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1FBB" w:rsidRDefault="00571FBB" w:rsidP="00571FBB">
      <w:pPr>
        <w:spacing w:line="360" w:lineRule="auto"/>
      </w:pPr>
      <w:bookmarkStart w:id="0" w:name="_Hlk73114734"/>
      <w:r>
        <w:rPr>
          <w:b/>
        </w:rPr>
        <w:t>S2</w:t>
      </w:r>
      <w:r>
        <w:rPr>
          <w:b/>
        </w:rPr>
        <w:t xml:space="preserve"> Table</w:t>
      </w:r>
      <w:bookmarkStart w:id="1" w:name="_GoBack"/>
      <w:bookmarkEnd w:id="1"/>
      <w:r>
        <w:rPr>
          <w:b/>
        </w:rPr>
        <w:t xml:space="preserve">. Dengue incidence rate ratios with increasing </w:t>
      </w:r>
      <w:proofErr w:type="spellStart"/>
      <w:r>
        <w:rPr>
          <w:b/>
          <w:i/>
        </w:rPr>
        <w:t>w</w:t>
      </w:r>
      <w:r>
        <w:rPr>
          <w:b/>
        </w:rPr>
        <w:t>Mel</w:t>
      </w:r>
      <w:proofErr w:type="spellEnd"/>
      <w:r>
        <w:rPr>
          <w:b/>
        </w:rPr>
        <w:t xml:space="preserve"> prevalence in </w:t>
      </w:r>
      <w:r>
        <w:rPr>
          <w:b/>
          <w:i/>
        </w:rPr>
        <w:t xml:space="preserve">Aedes aegypti </w:t>
      </w:r>
      <w:r>
        <w:rPr>
          <w:b/>
        </w:rPr>
        <w:t xml:space="preserve">populations in Niteroi neighbourhoods. </w:t>
      </w:r>
      <w:r>
        <w:t>IRRs are from mixed effects negative binomial regression models of monthly dengue case counts (Jan 2007 – March 2020) by neighbourhood, with an offset for population size, 6-monthly flexible cubic splines to account for seasonal effects, and a random effect for neighbourhood.</w:t>
      </w:r>
      <w:bookmarkEnd w:id="0"/>
    </w:p>
    <w:tbl>
      <w:tblPr>
        <w:tblW w:w="921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91"/>
        <w:gridCol w:w="1505"/>
        <w:gridCol w:w="1504"/>
        <w:gridCol w:w="1504"/>
        <w:gridCol w:w="1504"/>
        <w:gridCol w:w="1504"/>
      </w:tblGrid>
      <w:sdt>
        <w:sdtPr>
          <w:tag w:val="goog_rdk_151"/>
          <w:id w:val="-510445304"/>
        </w:sdtPr>
        <w:sdtContent>
          <w:tr w:rsidR="00571FBB" w:rsidTr="001B0AA0">
            <w:trPr>
              <w:trHeight w:val="420"/>
            </w:trPr>
            <w:tc>
              <w:tcPr>
                <w:tcW w:w="1691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53"/>
                  <w:id w:val="-1711024028"/>
                </w:sdtPr>
                <w:sdtContent>
                  <w:p w:rsidR="00571FBB" w:rsidRDefault="00571FBB" w:rsidP="001B0AA0">
                    <w:pPr>
                      <w:widowControl w:val="0"/>
                      <w:spacing w:after="0" w:line="240" w:lineRule="auto"/>
                    </w:pPr>
                    <w:sdt>
                      <w:sdtPr>
                        <w:tag w:val="goog_rdk_152"/>
                        <w:id w:val="-644659226"/>
                        <w:showingPlcHdr/>
                      </w:sdtPr>
                      <w:sdtContent>
                        <w:r>
                          <w:t xml:space="preserve">     </w:t>
                        </w:r>
                      </w:sdtContent>
                    </w:sdt>
                  </w:p>
                </w:sdtContent>
              </w:sdt>
            </w:tc>
            <w:tc>
              <w:tcPr>
                <w:tcW w:w="7521" w:type="dxa"/>
                <w:gridSpan w:val="5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55"/>
                  <w:id w:val="607235266"/>
                </w:sdtPr>
                <w:sdtContent>
                  <w:p w:rsidR="00571FBB" w:rsidRDefault="00571FBB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154"/>
                        <w:id w:val="-342779967"/>
                      </w:sdtPr>
                      <w:sdtContent>
                        <w:r>
                          <w:t>Incidence rate ratio (95% confidence interval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64"/>
          <w:id w:val="-1100183005"/>
        </w:sdtPr>
        <w:sdtContent>
          <w:tr w:rsidR="00571FBB" w:rsidTr="001B0AA0">
            <w:tc>
              <w:tcPr>
                <w:tcW w:w="1691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571FBB" w:rsidRPr="006F2C94" w:rsidRDefault="00571FBB" w:rsidP="001B0AA0">
                <w:pPr>
                  <w:widowControl w:val="0"/>
                  <w:spacing w:after="0" w:line="240" w:lineRule="auto"/>
                </w:pPr>
                <w:proofErr w:type="spellStart"/>
                <w:r>
                  <w:rPr>
                    <w:i/>
                  </w:rPr>
                  <w:t>w</w:t>
                </w:r>
                <w:r>
                  <w:t>Mel</w:t>
                </w:r>
                <w:proofErr w:type="spellEnd"/>
                <w:r>
                  <w:t>% quintile</w:t>
                </w:r>
              </w:p>
            </w:tc>
            <w:tc>
              <w:tcPr>
                <w:tcW w:w="15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68"/>
                  <w:id w:val="313916140"/>
                </w:sdtPr>
                <w:sdtContent>
                  <w:p w:rsidR="00571FBB" w:rsidRDefault="00571FBB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167"/>
                        <w:id w:val="-779640741"/>
                      </w:sdtPr>
                      <w:sdtContent>
                        <w:r>
                          <w:t>Zone 1</w:t>
                        </w:r>
                      </w:sdtContent>
                    </w:sdt>
                  </w:p>
                </w:sdtContent>
              </w:sdt>
            </w:tc>
            <w:tc>
              <w:tcPr>
                <w:tcW w:w="1504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70"/>
                  <w:id w:val="989907748"/>
                </w:sdtPr>
                <w:sdtContent>
                  <w:p w:rsidR="00571FBB" w:rsidRDefault="00571FBB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169"/>
                        <w:id w:val="-1622064727"/>
                      </w:sdtPr>
                      <w:sdtContent>
                        <w:r>
                          <w:t>Zone 2</w:t>
                        </w:r>
                      </w:sdtContent>
                    </w:sdt>
                  </w:p>
                </w:sdtContent>
              </w:sdt>
            </w:tc>
            <w:tc>
              <w:tcPr>
                <w:tcW w:w="1504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72"/>
                  <w:id w:val="158895599"/>
                </w:sdtPr>
                <w:sdtContent>
                  <w:p w:rsidR="00571FBB" w:rsidRDefault="00571FBB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171"/>
                        <w:id w:val="-2128916949"/>
                      </w:sdtPr>
                      <w:sdtContent>
                        <w:r>
                          <w:t>Zone 3</w:t>
                        </w:r>
                      </w:sdtContent>
                    </w:sdt>
                  </w:p>
                </w:sdtContent>
              </w:sdt>
            </w:tc>
            <w:tc>
              <w:tcPr>
                <w:tcW w:w="1504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74"/>
                  <w:id w:val="-1114045049"/>
                </w:sdtPr>
                <w:sdtContent>
                  <w:p w:rsidR="00571FBB" w:rsidRDefault="00571FBB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173"/>
                        <w:id w:val="1949126465"/>
                      </w:sdtPr>
                      <w:sdtContent>
                        <w:r>
                          <w:t>Zone 4</w:t>
                        </w:r>
                      </w:sdtContent>
                    </w:sdt>
                  </w:p>
                </w:sdtContent>
              </w:sdt>
            </w:tc>
            <w:tc>
              <w:tcPr>
                <w:tcW w:w="1504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76"/>
                  <w:id w:val="-864667014"/>
                </w:sdtPr>
                <w:sdtContent>
                  <w:p w:rsidR="00571FBB" w:rsidRDefault="00571FBB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175"/>
                        <w:id w:val="1133990765"/>
                      </w:sdtPr>
                      <w:sdtContent>
                        <w:r>
                          <w:t>Niteroi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77"/>
          <w:id w:val="1903867639"/>
        </w:sdtPr>
        <w:sdtContent>
          <w:tr w:rsidR="00571FBB" w:rsidTr="001B0AA0">
            <w:tc>
              <w:tcPr>
                <w:tcW w:w="1691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79"/>
                  <w:id w:val="-194541675"/>
                </w:sdtPr>
                <w:sdtContent>
                  <w:p w:rsidR="00571FBB" w:rsidRDefault="00571FBB" w:rsidP="001B0AA0">
                    <w:pPr>
                      <w:widowControl w:val="0"/>
                      <w:spacing w:after="0" w:line="240" w:lineRule="auto"/>
                    </w:pPr>
                    <w:sdt>
                      <w:sdtPr>
                        <w:tag w:val="goog_rdk_178"/>
                        <w:id w:val="-787120715"/>
                      </w:sdtPr>
                      <w:sdtContent>
                        <w:r>
                          <w:t>0-20%</w:t>
                        </w:r>
                      </w:sdtContent>
                    </w:sdt>
                  </w:p>
                </w:sdtContent>
              </w:sdt>
            </w:tc>
            <w:tc>
              <w:tcPr>
                <w:tcW w:w="15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81"/>
                  <w:id w:val="1770427257"/>
                </w:sdtPr>
                <w:sdtContent>
                  <w:p w:rsidR="00571FBB" w:rsidRDefault="00571FBB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180"/>
                        <w:id w:val="-832678955"/>
                      </w:sdtPr>
                      <w:sdtContent>
                        <w:r>
                          <w:t>Ref</w:t>
                        </w:r>
                      </w:sdtContent>
                    </w:sdt>
                  </w:p>
                </w:sdtContent>
              </w:sdt>
            </w:tc>
            <w:tc>
              <w:tcPr>
                <w:tcW w:w="1504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83"/>
                  <w:id w:val="-256139307"/>
                </w:sdtPr>
                <w:sdtContent>
                  <w:p w:rsidR="00571FBB" w:rsidRDefault="00571FBB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182"/>
                        <w:id w:val="-493886760"/>
                      </w:sdtPr>
                      <w:sdtContent>
                        <w:r>
                          <w:t>Ref</w:t>
                        </w:r>
                      </w:sdtContent>
                    </w:sdt>
                  </w:p>
                </w:sdtContent>
              </w:sdt>
            </w:tc>
            <w:tc>
              <w:tcPr>
                <w:tcW w:w="1504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85"/>
                  <w:id w:val="801421152"/>
                </w:sdtPr>
                <w:sdtContent>
                  <w:p w:rsidR="00571FBB" w:rsidRDefault="00571FBB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184"/>
                        <w:id w:val="-2745186"/>
                      </w:sdtPr>
                      <w:sdtContent>
                        <w:r>
                          <w:t>Ref</w:t>
                        </w:r>
                      </w:sdtContent>
                    </w:sdt>
                  </w:p>
                </w:sdtContent>
              </w:sdt>
            </w:tc>
            <w:tc>
              <w:tcPr>
                <w:tcW w:w="1504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87"/>
                  <w:id w:val="-17931101"/>
                </w:sdtPr>
                <w:sdtContent>
                  <w:p w:rsidR="00571FBB" w:rsidRDefault="00571FBB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186"/>
                        <w:id w:val="866955282"/>
                      </w:sdtPr>
                      <w:sdtContent>
                        <w:r>
                          <w:t>Ref</w:t>
                        </w:r>
                      </w:sdtContent>
                    </w:sdt>
                  </w:p>
                </w:sdtContent>
              </w:sdt>
            </w:tc>
            <w:tc>
              <w:tcPr>
                <w:tcW w:w="1504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89"/>
                  <w:id w:val="-829449680"/>
                </w:sdtPr>
                <w:sdtContent>
                  <w:p w:rsidR="00571FBB" w:rsidRDefault="00571FBB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188"/>
                        <w:id w:val="643857604"/>
                      </w:sdtPr>
                      <w:sdtContent>
                        <w:r>
                          <w:t>Ref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90"/>
          <w:id w:val="-256673292"/>
        </w:sdtPr>
        <w:sdtContent>
          <w:tr w:rsidR="00571FBB" w:rsidTr="001B0AA0">
            <w:tc>
              <w:tcPr>
                <w:tcW w:w="1691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92"/>
                  <w:id w:val="-1298441943"/>
                </w:sdtPr>
                <w:sdtContent>
                  <w:p w:rsidR="00571FBB" w:rsidRDefault="00571FBB" w:rsidP="001B0AA0">
                    <w:pPr>
                      <w:widowControl w:val="0"/>
                      <w:spacing w:after="0" w:line="240" w:lineRule="auto"/>
                    </w:pPr>
                    <w:sdt>
                      <w:sdtPr>
                        <w:tag w:val="goog_rdk_191"/>
                        <w:id w:val="-1941443233"/>
                      </w:sdtPr>
                      <w:sdtContent>
                        <w:r>
                          <w:t>20-40%</w:t>
                        </w:r>
                      </w:sdtContent>
                    </w:sdt>
                  </w:p>
                </w:sdtContent>
              </w:sdt>
            </w:tc>
            <w:tc>
              <w:tcPr>
                <w:tcW w:w="15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94"/>
                  <w:id w:val="311303390"/>
                </w:sdtPr>
                <w:sdtContent>
                  <w:p w:rsidR="00571FBB" w:rsidRDefault="00571FBB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193"/>
                        <w:id w:val="-1008981707"/>
                      </w:sdtPr>
                      <w:sdtContent>
                        <w:r>
                          <w:t>0.56</w:t>
                        </w:r>
                      </w:sdtContent>
                    </w:sdt>
                  </w:p>
                </w:sdtContent>
              </w:sdt>
              <w:sdt>
                <w:sdtPr>
                  <w:tag w:val="goog_rdk_196"/>
                  <w:id w:val="1915588290"/>
                </w:sdtPr>
                <w:sdtContent>
                  <w:p w:rsidR="00571FBB" w:rsidRDefault="00571FBB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195"/>
                        <w:id w:val="-938670646"/>
                      </w:sdtPr>
                      <w:sdtContent>
                        <w:r>
                          <w:t>(0.17, 1.83)</w:t>
                        </w:r>
                      </w:sdtContent>
                    </w:sdt>
                  </w:p>
                </w:sdtContent>
              </w:sdt>
            </w:tc>
            <w:tc>
              <w:tcPr>
                <w:tcW w:w="1504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98"/>
                  <w:id w:val="-1458942369"/>
                </w:sdtPr>
                <w:sdtContent>
                  <w:p w:rsidR="00571FBB" w:rsidRDefault="00571FBB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197"/>
                        <w:id w:val="-127390924"/>
                      </w:sdtPr>
                      <w:sdtContent>
                        <w:r>
                          <w:t xml:space="preserve">0.23 </w:t>
                        </w:r>
                      </w:sdtContent>
                    </w:sdt>
                  </w:p>
                </w:sdtContent>
              </w:sdt>
              <w:sdt>
                <w:sdtPr>
                  <w:tag w:val="goog_rdk_200"/>
                  <w:id w:val="1695109083"/>
                </w:sdtPr>
                <w:sdtContent>
                  <w:p w:rsidR="00571FBB" w:rsidRDefault="00571FBB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199"/>
                        <w:id w:val="-609196624"/>
                      </w:sdtPr>
                      <w:sdtContent>
                        <w:r>
                          <w:t>(0.13, 0.39)</w:t>
                        </w:r>
                      </w:sdtContent>
                    </w:sdt>
                  </w:p>
                </w:sdtContent>
              </w:sdt>
            </w:tc>
            <w:tc>
              <w:tcPr>
                <w:tcW w:w="1504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02"/>
                  <w:id w:val="-1957476543"/>
                </w:sdtPr>
                <w:sdtContent>
                  <w:p w:rsidR="00571FBB" w:rsidRDefault="00571FBB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201"/>
                        <w:id w:val="-770157243"/>
                      </w:sdtPr>
                      <w:sdtContent>
                        <w:r>
                          <w:t xml:space="preserve">0.96 </w:t>
                        </w:r>
                      </w:sdtContent>
                    </w:sdt>
                  </w:p>
                </w:sdtContent>
              </w:sdt>
              <w:sdt>
                <w:sdtPr>
                  <w:tag w:val="goog_rdk_204"/>
                  <w:id w:val="816929215"/>
                </w:sdtPr>
                <w:sdtContent>
                  <w:p w:rsidR="00571FBB" w:rsidRDefault="00571FBB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203"/>
                        <w:id w:val="-537360808"/>
                      </w:sdtPr>
                      <w:sdtContent>
                        <w:r>
                          <w:t>(0.66, 1.40)</w:t>
                        </w:r>
                      </w:sdtContent>
                    </w:sdt>
                  </w:p>
                </w:sdtContent>
              </w:sdt>
            </w:tc>
            <w:tc>
              <w:tcPr>
                <w:tcW w:w="1504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06"/>
                  <w:id w:val="2036467702"/>
                </w:sdtPr>
                <w:sdtContent>
                  <w:p w:rsidR="00571FBB" w:rsidRDefault="00571FBB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205"/>
                        <w:id w:val="1239282851"/>
                      </w:sdtPr>
                      <w:sdtContent>
                        <w:r>
                          <w:t>0.78</w:t>
                        </w:r>
                      </w:sdtContent>
                    </w:sdt>
                  </w:p>
                </w:sdtContent>
              </w:sdt>
              <w:sdt>
                <w:sdtPr>
                  <w:tag w:val="goog_rdk_208"/>
                  <w:id w:val="1835491095"/>
                </w:sdtPr>
                <w:sdtContent>
                  <w:p w:rsidR="00571FBB" w:rsidRDefault="00571FBB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207"/>
                        <w:id w:val="-1566648650"/>
                      </w:sdtPr>
                      <w:sdtContent>
                        <w:r>
                          <w:t>(0.34, 1.78)</w:t>
                        </w:r>
                      </w:sdtContent>
                    </w:sdt>
                  </w:p>
                </w:sdtContent>
              </w:sdt>
            </w:tc>
            <w:tc>
              <w:tcPr>
                <w:tcW w:w="1504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10"/>
                  <w:id w:val="1964760137"/>
                </w:sdtPr>
                <w:sdtContent>
                  <w:p w:rsidR="00571FBB" w:rsidRDefault="00571FBB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209"/>
                        <w:id w:val="1239903351"/>
                      </w:sdtPr>
                      <w:sdtContent>
                        <w:r>
                          <w:t>0.50</w:t>
                        </w:r>
                      </w:sdtContent>
                    </w:sdt>
                  </w:p>
                </w:sdtContent>
              </w:sdt>
              <w:sdt>
                <w:sdtPr>
                  <w:tag w:val="goog_rdk_212"/>
                  <w:id w:val="-1122071661"/>
                </w:sdtPr>
                <w:sdtContent>
                  <w:p w:rsidR="00571FBB" w:rsidRDefault="00571FBB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211"/>
                        <w:id w:val="1355605536"/>
                      </w:sdtPr>
                      <w:sdtContent>
                        <w:r>
                          <w:t>(0.33, 0.76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13"/>
          <w:id w:val="1414816093"/>
        </w:sdtPr>
        <w:sdtContent>
          <w:tr w:rsidR="00571FBB" w:rsidTr="001B0AA0">
            <w:trPr>
              <w:trHeight w:val="762"/>
            </w:trPr>
            <w:tc>
              <w:tcPr>
                <w:tcW w:w="1691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15"/>
                  <w:id w:val="87441526"/>
                </w:sdtPr>
                <w:sdtContent>
                  <w:p w:rsidR="00571FBB" w:rsidRDefault="00571FBB" w:rsidP="001B0AA0">
                    <w:pPr>
                      <w:widowControl w:val="0"/>
                      <w:spacing w:after="0" w:line="240" w:lineRule="auto"/>
                    </w:pPr>
                    <w:sdt>
                      <w:sdtPr>
                        <w:tag w:val="goog_rdk_214"/>
                        <w:id w:val="-624076882"/>
                      </w:sdtPr>
                      <w:sdtContent>
                        <w:r>
                          <w:t>40-60%</w:t>
                        </w:r>
                      </w:sdtContent>
                    </w:sdt>
                  </w:p>
                </w:sdtContent>
              </w:sdt>
            </w:tc>
            <w:tc>
              <w:tcPr>
                <w:tcW w:w="15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17"/>
                  <w:id w:val="-2081124163"/>
                </w:sdtPr>
                <w:sdtContent>
                  <w:p w:rsidR="00571FBB" w:rsidRDefault="00571FBB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216"/>
                        <w:id w:val="861633095"/>
                      </w:sdtPr>
                      <w:sdtContent>
                        <w:r>
                          <w:t xml:space="preserve">0.31 </w:t>
                        </w:r>
                      </w:sdtContent>
                    </w:sdt>
                  </w:p>
                </w:sdtContent>
              </w:sdt>
              <w:sdt>
                <w:sdtPr>
                  <w:tag w:val="goog_rdk_219"/>
                  <w:id w:val="1635597966"/>
                </w:sdtPr>
                <w:sdtContent>
                  <w:p w:rsidR="00571FBB" w:rsidRDefault="00571FBB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218"/>
                        <w:id w:val="303131173"/>
                      </w:sdtPr>
                      <w:sdtContent>
                        <w:r>
                          <w:t>(0.15, 0.61)</w:t>
                        </w:r>
                      </w:sdtContent>
                    </w:sdt>
                  </w:p>
                </w:sdtContent>
              </w:sdt>
            </w:tc>
            <w:tc>
              <w:tcPr>
                <w:tcW w:w="1504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21"/>
                  <w:id w:val="-518546353"/>
                </w:sdtPr>
                <w:sdtContent>
                  <w:p w:rsidR="00571FBB" w:rsidRDefault="00571FBB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220"/>
                        <w:id w:val="559904854"/>
                      </w:sdtPr>
                      <w:sdtContent>
                        <w:r>
                          <w:t xml:space="preserve">0.24 </w:t>
                        </w:r>
                      </w:sdtContent>
                    </w:sdt>
                  </w:p>
                </w:sdtContent>
              </w:sdt>
              <w:sdt>
                <w:sdtPr>
                  <w:tag w:val="goog_rdk_223"/>
                  <w:id w:val="2126957870"/>
                </w:sdtPr>
                <w:sdtContent>
                  <w:p w:rsidR="00571FBB" w:rsidRDefault="00571FBB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222"/>
                        <w:id w:val="-765225648"/>
                      </w:sdtPr>
                      <w:sdtContent>
                        <w:r>
                          <w:t>(0.13, 0.45)</w:t>
                        </w:r>
                      </w:sdtContent>
                    </w:sdt>
                  </w:p>
                </w:sdtContent>
              </w:sdt>
            </w:tc>
            <w:tc>
              <w:tcPr>
                <w:tcW w:w="1504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25"/>
                  <w:id w:val="202836664"/>
                </w:sdtPr>
                <w:sdtContent>
                  <w:p w:rsidR="00571FBB" w:rsidRDefault="00571FBB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224"/>
                        <w:id w:val="-1237548961"/>
                      </w:sdtPr>
                      <w:sdtContent>
                        <w:r>
                          <w:t>0.79</w:t>
                        </w:r>
                      </w:sdtContent>
                    </w:sdt>
                  </w:p>
                </w:sdtContent>
              </w:sdt>
              <w:sdt>
                <w:sdtPr>
                  <w:tag w:val="goog_rdk_227"/>
                  <w:id w:val="1132295294"/>
                </w:sdtPr>
                <w:sdtContent>
                  <w:p w:rsidR="00571FBB" w:rsidRDefault="00571FBB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226"/>
                        <w:id w:val="2117637061"/>
                      </w:sdtPr>
                      <w:sdtContent>
                        <w:r>
                          <w:t>(0.58, 1.09)</w:t>
                        </w:r>
                      </w:sdtContent>
                    </w:sdt>
                  </w:p>
                </w:sdtContent>
              </w:sdt>
            </w:tc>
            <w:tc>
              <w:tcPr>
                <w:tcW w:w="1504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29"/>
                  <w:id w:val="761029657"/>
                </w:sdtPr>
                <w:sdtContent>
                  <w:p w:rsidR="00571FBB" w:rsidRDefault="00571FBB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228"/>
                        <w:id w:val="1605841980"/>
                      </w:sdtPr>
                      <w:sdtContent>
                        <w:r>
                          <w:t>0.77</w:t>
                        </w:r>
                      </w:sdtContent>
                    </w:sdt>
                  </w:p>
                </w:sdtContent>
              </w:sdt>
              <w:sdt>
                <w:sdtPr>
                  <w:tag w:val="goog_rdk_231"/>
                  <w:id w:val="-1469819335"/>
                </w:sdtPr>
                <w:sdtContent>
                  <w:p w:rsidR="00571FBB" w:rsidRDefault="00571FBB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230"/>
                        <w:id w:val="1605384506"/>
                      </w:sdtPr>
                      <w:sdtContent>
                        <w:r>
                          <w:t>(0.09, 6.57)</w:t>
                        </w:r>
                      </w:sdtContent>
                    </w:sdt>
                  </w:p>
                </w:sdtContent>
              </w:sdt>
            </w:tc>
            <w:tc>
              <w:tcPr>
                <w:tcW w:w="1504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33"/>
                  <w:id w:val="-1138487431"/>
                </w:sdtPr>
                <w:sdtContent>
                  <w:p w:rsidR="00571FBB" w:rsidRDefault="00571FBB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232"/>
                        <w:id w:val="341671668"/>
                      </w:sdtPr>
                      <w:sdtContent>
                        <w:r>
                          <w:t xml:space="preserve">0.44 </w:t>
                        </w:r>
                      </w:sdtContent>
                    </w:sdt>
                  </w:p>
                </w:sdtContent>
              </w:sdt>
              <w:sdt>
                <w:sdtPr>
                  <w:tag w:val="goog_rdk_235"/>
                  <w:id w:val="540400600"/>
                </w:sdtPr>
                <w:sdtContent>
                  <w:p w:rsidR="00571FBB" w:rsidRDefault="00571FBB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234"/>
                        <w:id w:val="-446931799"/>
                      </w:sdtPr>
                      <w:sdtContent>
                        <w:r>
                          <w:t>(0.30, 0.64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36"/>
          <w:id w:val="914283936"/>
        </w:sdtPr>
        <w:sdtContent>
          <w:tr w:rsidR="00571FBB" w:rsidTr="001B0AA0">
            <w:tc>
              <w:tcPr>
                <w:tcW w:w="1691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38"/>
                  <w:id w:val="-95864698"/>
                </w:sdtPr>
                <w:sdtContent>
                  <w:p w:rsidR="00571FBB" w:rsidRDefault="00571FBB" w:rsidP="001B0AA0">
                    <w:pPr>
                      <w:widowControl w:val="0"/>
                      <w:spacing w:after="0" w:line="240" w:lineRule="auto"/>
                    </w:pPr>
                    <w:sdt>
                      <w:sdtPr>
                        <w:tag w:val="goog_rdk_237"/>
                        <w:id w:val="-1928488230"/>
                      </w:sdtPr>
                      <w:sdtContent>
                        <w:r>
                          <w:t>60-80%</w:t>
                        </w:r>
                      </w:sdtContent>
                    </w:sdt>
                  </w:p>
                </w:sdtContent>
              </w:sdt>
            </w:tc>
            <w:tc>
              <w:tcPr>
                <w:tcW w:w="15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40"/>
                  <w:id w:val="155040617"/>
                </w:sdtPr>
                <w:sdtContent>
                  <w:p w:rsidR="00571FBB" w:rsidRDefault="00571FBB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239"/>
                        <w:id w:val="-1279870670"/>
                      </w:sdtPr>
                      <w:sdtContent>
                        <w:r>
                          <w:t>0.25</w:t>
                        </w:r>
                      </w:sdtContent>
                    </w:sdt>
                  </w:p>
                </w:sdtContent>
              </w:sdt>
              <w:sdt>
                <w:sdtPr>
                  <w:tag w:val="goog_rdk_242"/>
                  <w:id w:val="749775165"/>
                </w:sdtPr>
                <w:sdtContent>
                  <w:p w:rsidR="00571FBB" w:rsidRDefault="00571FBB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241"/>
                        <w:id w:val="570085851"/>
                      </w:sdtPr>
                      <w:sdtContent>
                        <w:r>
                          <w:t>(0.14, 0.45)</w:t>
                        </w:r>
                      </w:sdtContent>
                    </w:sdt>
                  </w:p>
                </w:sdtContent>
              </w:sdt>
            </w:tc>
            <w:tc>
              <w:tcPr>
                <w:tcW w:w="1504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44"/>
                  <w:id w:val="367954142"/>
                </w:sdtPr>
                <w:sdtContent>
                  <w:p w:rsidR="00571FBB" w:rsidRDefault="00571FBB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243"/>
                        <w:id w:val="-293905753"/>
                      </w:sdtPr>
                      <w:sdtContent>
                        <w:r>
                          <w:t>0.54</w:t>
                        </w:r>
                      </w:sdtContent>
                    </w:sdt>
                  </w:p>
                </w:sdtContent>
              </w:sdt>
              <w:sdt>
                <w:sdtPr>
                  <w:tag w:val="goog_rdk_246"/>
                  <w:id w:val="422610214"/>
                </w:sdtPr>
                <w:sdtContent>
                  <w:p w:rsidR="00571FBB" w:rsidRDefault="00571FBB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245"/>
                        <w:id w:val="20289359"/>
                      </w:sdtPr>
                      <w:sdtContent>
                        <w:r>
                          <w:t>(0.37, 0.79)</w:t>
                        </w:r>
                      </w:sdtContent>
                    </w:sdt>
                  </w:p>
                </w:sdtContent>
              </w:sdt>
            </w:tc>
            <w:tc>
              <w:tcPr>
                <w:tcW w:w="1504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48"/>
                  <w:id w:val="1776445394"/>
                </w:sdtPr>
                <w:sdtContent>
                  <w:p w:rsidR="00571FBB" w:rsidRDefault="00571FBB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247"/>
                        <w:id w:val="1707136921"/>
                      </w:sdtPr>
                      <w:sdtContent>
                        <w:r>
                          <w:t>0.77</w:t>
                        </w:r>
                      </w:sdtContent>
                    </w:sdt>
                  </w:p>
                </w:sdtContent>
              </w:sdt>
              <w:sdt>
                <w:sdtPr>
                  <w:tag w:val="goog_rdk_250"/>
                  <w:id w:val="-1801906181"/>
                </w:sdtPr>
                <w:sdtContent>
                  <w:p w:rsidR="00571FBB" w:rsidRDefault="00571FBB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249"/>
                        <w:id w:val="1131438469"/>
                      </w:sdtPr>
                      <w:sdtContent>
                        <w:r>
                          <w:t>(0.40, 1.51)</w:t>
                        </w:r>
                      </w:sdtContent>
                    </w:sdt>
                  </w:p>
                </w:sdtContent>
              </w:sdt>
            </w:tc>
            <w:tc>
              <w:tcPr>
                <w:tcW w:w="1504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52"/>
                  <w:id w:val="-937593550"/>
                </w:sdtPr>
                <w:sdtContent>
                  <w:p w:rsidR="00571FBB" w:rsidRDefault="00571FBB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251"/>
                        <w:id w:val="1299189631"/>
                      </w:sdtPr>
                      <w:sdtContent>
                        <w:r>
                          <w:t xml:space="preserve">0.54 </w:t>
                        </w:r>
                      </w:sdtContent>
                    </w:sdt>
                  </w:p>
                </w:sdtContent>
              </w:sdt>
              <w:sdt>
                <w:sdtPr>
                  <w:tag w:val="goog_rdk_254"/>
                  <w:id w:val="-1869292682"/>
                </w:sdtPr>
                <w:sdtContent>
                  <w:p w:rsidR="00571FBB" w:rsidRDefault="00571FBB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253"/>
                        <w:id w:val="1365098205"/>
                      </w:sdtPr>
                      <w:sdtContent>
                        <w:r>
                          <w:t>(0.26, 1.09)</w:t>
                        </w:r>
                      </w:sdtContent>
                    </w:sdt>
                  </w:p>
                </w:sdtContent>
              </w:sdt>
            </w:tc>
            <w:tc>
              <w:tcPr>
                <w:tcW w:w="1504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56"/>
                  <w:id w:val="-1027247295"/>
                </w:sdtPr>
                <w:sdtContent>
                  <w:p w:rsidR="00571FBB" w:rsidRDefault="00571FBB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255"/>
                        <w:id w:val="-1408919331"/>
                      </w:sdtPr>
                      <w:sdtContent>
                        <w:r>
                          <w:t>0.49</w:t>
                        </w:r>
                      </w:sdtContent>
                    </w:sdt>
                  </w:p>
                </w:sdtContent>
              </w:sdt>
              <w:sdt>
                <w:sdtPr>
                  <w:tag w:val="goog_rdk_258"/>
                  <w:id w:val="-355193536"/>
                </w:sdtPr>
                <w:sdtContent>
                  <w:p w:rsidR="00571FBB" w:rsidRDefault="00571FBB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257"/>
                        <w:id w:val="-262692748"/>
                      </w:sdtPr>
                      <w:sdtContent>
                        <w:r>
                          <w:t>(0.35, 0.69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59"/>
          <w:id w:val="1778210078"/>
        </w:sdtPr>
        <w:sdtContent>
          <w:tr w:rsidR="00571FBB" w:rsidTr="001B0AA0">
            <w:tc>
              <w:tcPr>
                <w:tcW w:w="1691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61"/>
                  <w:id w:val="948040457"/>
                </w:sdtPr>
                <w:sdtContent>
                  <w:p w:rsidR="00571FBB" w:rsidRDefault="00571FBB" w:rsidP="001B0AA0">
                    <w:pPr>
                      <w:widowControl w:val="0"/>
                      <w:spacing w:after="0" w:line="240" w:lineRule="auto"/>
                    </w:pPr>
                    <w:sdt>
                      <w:sdtPr>
                        <w:tag w:val="goog_rdk_260"/>
                        <w:id w:val="-1215583797"/>
                      </w:sdtPr>
                      <w:sdtContent>
                        <w:r>
                          <w:t>80-100%</w:t>
                        </w:r>
                      </w:sdtContent>
                    </w:sdt>
                  </w:p>
                </w:sdtContent>
              </w:sdt>
            </w:tc>
            <w:tc>
              <w:tcPr>
                <w:tcW w:w="15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63"/>
                  <w:id w:val="-1230309700"/>
                </w:sdtPr>
                <w:sdtContent>
                  <w:p w:rsidR="00571FBB" w:rsidRDefault="00571FBB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262"/>
                        <w:id w:val="202750516"/>
                      </w:sdtPr>
                      <w:sdtContent>
                        <w:r>
                          <w:t>0.24</w:t>
                        </w:r>
                      </w:sdtContent>
                    </w:sdt>
                  </w:p>
                </w:sdtContent>
              </w:sdt>
              <w:sdt>
                <w:sdtPr>
                  <w:tag w:val="goog_rdk_265"/>
                  <w:id w:val="818921241"/>
                </w:sdtPr>
                <w:sdtContent>
                  <w:p w:rsidR="00571FBB" w:rsidRDefault="00571FBB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264"/>
                        <w:id w:val="121890599"/>
                      </w:sdtPr>
                      <w:sdtContent>
                        <w:r>
                          <w:t>(0.14, 0.40)</w:t>
                        </w:r>
                      </w:sdtContent>
                    </w:sdt>
                  </w:p>
                </w:sdtContent>
              </w:sdt>
            </w:tc>
            <w:tc>
              <w:tcPr>
                <w:tcW w:w="1504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67"/>
                  <w:id w:val="448825360"/>
                </w:sdtPr>
                <w:sdtContent>
                  <w:p w:rsidR="00571FBB" w:rsidRDefault="00571FBB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266"/>
                        <w:id w:val="-1924396049"/>
                      </w:sdtPr>
                      <w:sdtContent>
                        <w:r>
                          <w:t>0.46</w:t>
                        </w:r>
                      </w:sdtContent>
                    </w:sdt>
                  </w:p>
                </w:sdtContent>
              </w:sdt>
              <w:sdt>
                <w:sdtPr>
                  <w:tag w:val="goog_rdk_269"/>
                  <w:id w:val="1275056847"/>
                </w:sdtPr>
                <w:sdtContent>
                  <w:p w:rsidR="00571FBB" w:rsidRDefault="00571FBB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268"/>
                        <w:id w:val="1040869651"/>
                      </w:sdtPr>
                      <w:sdtContent>
                        <w:r>
                          <w:t>(0.16, 1.32)</w:t>
                        </w:r>
                      </w:sdtContent>
                    </w:sdt>
                  </w:p>
                </w:sdtContent>
              </w:sdt>
            </w:tc>
            <w:tc>
              <w:tcPr>
                <w:tcW w:w="1504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71"/>
                  <w:id w:val="350605628"/>
                </w:sdtPr>
                <w:sdtContent>
                  <w:p w:rsidR="00571FBB" w:rsidRDefault="00571FBB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270"/>
                        <w:id w:val="-1315486793"/>
                      </w:sdtPr>
                      <w:sdtContent>
                        <w:r>
                          <w:t>0.64</w:t>
                        </w:r>
                      </w:sdtContent>
                    </w:sdt>
                  </w:p>
                </w:sdtContent>
              </w:sdt>
              <w:sdt>
                <w:sdtPr>
                  <w:tag w:val="goog_rdk_273"/>
                  <w:id w:val="95918084"/>
                </w:sdtPr>
                <w:sdtContent>
                  <w:p w:rsidR="00571FBB" w:rsidRDefault="00571FBB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272"/>
                        <w:id w:val="1548875753"/>
                      </w:sdtPr>
                      <w:sdtContent>
                        <w:r>
                          <w:t>(0.13, 3.01)</w:t>
                        </w:r>
                      </w:sdtContent>
                    </w:sdt>
                  </w:p>
                </w:sdtContent>
              </w:sdt>
            </w:tc>
            <w:tc>
              <w:tcPr>
                <w:tcW w:w="1504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75"/>
                  <w:id w:val="1473019300"/>
                </w:sdtPr>
                <w:sdtContent>
                  <w:p w:rsidR="00571FBB" w:rsidRDefault="00571FBB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274"/>
                        <w:id w:val="926612963"/>
                      </w:sdtPr>
                      <w:sdtContent>
                        <w:r>
                          <w:t>-</w:t>
                        </w:r>
                      </w:sdtContent>
                    </w:sdt>
                  </w:p>
                </w:sdtContent>
              </w:sdt>
            </w:tc>
            <w:tc>
              <w:tcPr>
                <w:tcW w:w="1504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77"/>
                  <w:id w:val="1650632225"/>
                </w:sdtPr>
                <w:sdtContent>
                  <w:p w:rsidR="00571FBB" w:rsidRDefault="00571FBB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276"/>
                        <w:id w:val="1335414927"/>
                      </w:sdtPr>
                      <w:sdtContent>
                        <w:r>
                          <w:t>0.34</w:t>
                        </w:r>
                      </w:sdtContent>
                    </w:sdt>
                  </w:p>
                </w:sdtContent>
              </w:sdt>
              <w:sdt>
                <w:sdtPr>
                  <w:tag w:val="goog_rdk_279"/>
                  <w:id w:val="632522236"/>
                </w:sdtPr>
                <w:sdtContent>
                  <w:p w:rsidR="00571FBB" w:rsidRDefault="00571FBB" w:rsidP="001B0AA0">
                    <w:pPr>
                      <w:widowControl w:val="0"/>
                      <w:spacing w:after="0" w:line="240" w:lineRule="auto"/>
                      <w:jc w:val="center"/>
                    </w:pPr>
                    <w:sdt>
                      <w:sdtPr>
                        <w:tag w:val="goog_rdk_278"/>
                        <w:id w:val="-1530944658"/>
                      </w:sdtPr>
                      <w:sdtContent>
                        <w:r>
                          <w:t>(0.15, 0.75)</w:t>
                        </w:r>
                      </w:sdtContent>
                    </w:sdt>
                  </w:p>
                </w:sdtContent>
              </w:sdt>
            </w:tc>
          </w:tr>
        </w:sdtContent>
      </w:sdt>
    </w:tbl>
    <w:p w:rsidR="00571FBB" w:rsidRDefault="00571FBB"/>
    <w:sectPr w:rsidR="00571F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FBB"/>
    <w:rsid w:val="00571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8B633"/>
  <w15:chartTrackingRefBased/>
  <w15:docId w15:val="{9C71193E-D0B5-47D6-8352-553CF8B74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1FBB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7</Characters>
  <Application>Microsoft Office Word</Application>
  <DocSecurity>0</DocSecurity>
  <Lines>8</Lines>
  <Paragraphs>2</Paragraphs>
  <ScaleCrop>false</ScaleCrop>
  <Company>Monash University</Company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Anders</dc:creator>
  <cp:keywords/>
  <dc:description/>
  <cp:lastModifiedBy>Katie Anders</cp:lastModifiedBy>
  <cp:revision>1</cp:revision>
  <dcterms:created xsi:type="dcterms:W3CDTF">2021-06-17T14:18:00Z</dcterms:created>
  <dcterms:modified xsi:type="dcterms:W3CDTF">2021-06-17T14:18:00Z</dcterms:modified>
</cp:coreProperties>
</file>